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801" w:rsidRPr="0024286A" w:rsidRDefault="00EC04A3" w:rsidP="004B58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4A3">
        <w:rPr>
          <w:noProof/>
          <w:lang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1" o:spid="_x0000_s1026" type="#_x0000_t202" style="position:absolute;left:0;text-align:left;margin-left:349.65pt;margin-top:183.4pt;width:101.25pt;height:7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kqOlAIAALQFAAAOAAAAZHJzL2Uyb0RvYy54bWysVE1PGzEQvVfqf7B8L5sEQkPEBqUgqkoI&#10;UKHi7HhtYuG1XdvJbvrr++zdhPBxoepld8bzZjzzPDOnZ22tyVr4oKwp6fBgQIkw3FbKPJb01/3l&#10;lwklITJTMW2NKOlGBHo2+/zptHFTMbJLqyvhCYKYMG1cSZcxumlRBL4UNQsH1gkDo7S+ZhGqfywq&#10;zxpEr3UxGgyOi8b6ynnLRQg4veiMdJbjSyl4vJEyiEh0SZFbzF+fv4v0LWanbPromVsq3qfB/iGL&#10;mimDS3ehLlhkZOXVm1C14t4GK+MBt3VhpVRc5BpQzXDwqpq7JXMi1wJygtvRFP5fWH69vvVEVSU9&#10;HFJiWI03uhdtJN9sS3AEfhoXpoDdOQBji3O88/Y84DCV3Upfpz8KIrCD6c2O3RSNJ6fRZDz5OqaE&#10;w3YynkzGmf7i2dv5EL8LW5MklNTj9TKpbH0VIjIBdAtJlwWrVXWptM5K6hhxrj1ZM7y1jjlHeLxA&#10;aUOakh4f4uo3EVLonf9CM/6UqnwZAZo2yVPk3urTSgx1TGQpbrRIGG1+CgluMyHv5Mg4F2aXZ0Yn&#10;lERFH3Hs8c9ZfcS5qwMe+WZr4s65Vsb6jqWX1FZPW2plhwdJe3UnMbaLtu+cha02aBxvu9ELjl8q&#10;EH3FQrxlHrOGXsH+iDf4SG3xOraXKFla/+e984THCMBKSYPZLWn4vWJeUKJ/GAzHyfDoKA17Vo7G&#10;X0dQ/L5lsW8xq/rcomXQ/8guiwkf9VaU3tYPWDPzdCtMzHDcXdK4Fc9jt1GwpriYzzMI4+1YvDJ3&#10;jqfQid7UYPftA/Oub/CI0bi22yln01d93mGTp7HzVbRS5SFIBHes9sRjNeQ+7ddY2j37ekY9L9vZ&#10;XwAAAP//AwBQSwMEFAAGAAgAAAAhAGlxdZzeAAAACwEAAA8AAABkcnMvZG93bnJldi54bWxMj8FO&#10;wzAMhu9IvENkJG4sLROlLU0nQIMLpw3EOWuyJKJxqiTryttjTnCz5U+/v7/bLH5ks47JBRRQrgpg&#10;GoegHBoBH+8vNzWwlCUqOQbUAr51gk1/edHJVoUz7vS8z4ZRCKZWCrA5Ty3nabDay7QKk0a6HUP0&#10;MtMaDVdRnincj/y2KCrupUP6YOWkn60evvYnL2D7ZBoz1DLaba2cm5fP45t5FeL6anl8AJb1kv9g&#10;+NUndejJ6RBOqBIbBVRNsyZUwLqqqAMRTVHScBBwV97XwPuO/+/Q/wAAAP//AwBQSwECLQAUAAYA&#10;CAAAACEAtoM4kv4AAADhAQAAEwAAAAAAAAAAAAAAAAAAAAAAW0NvbnRlbnRfVHlwZXNdLnhtbFBL&#10;AQItABQABgAIAAAAIQA4/SH/1gAAAJQBAAALAAAAAAAAAAAAAAAAAC8BAABfcmVscy8ucmVsc1BL&#10;AQItABQABgAIAAAAIQA2JkqOlAIAALQFAAAOAAAAAAAAAAAAAAAAAC4CAABkcnMvZTJvRG9jLnht&#10;bFBLAQItABQABgAIAAAAIQBpcXWc3gAAAAsBAAAPAAAAAAAAAAAAAAAAAO4EAABkcnMvZG93bnJl&#10;di54bWxQSwUGAAAAAAQABADzAAAA+QUAAAAA&#10;" fillcolor="white [3201]" strokeweight=".5pt">
            <v:textbox>
              <w:txbxContent>
                <w:p w:rsidR="004B5801" w:rsidRDefault="004B5801" w:rsidP="004B5801">
                  <w:pPr>
                    <w:spacing w:line="240" w:lineRule="auto"/>
                  </w:pPr>
                  <w:r>
                    <w:t>Prediction: 123.4</w:t>
                  </w:r>
                </w:p>
                <w:p w:rsidR="004B5801" w:rsidRDefault="004B5801" w:rsidP="004B5801">
                  <w:pPr>
                    <w:spacing w:line="240" w:lineRule="auto"/>
                  </w:pPr>
                  <w:r>
                    <w:t>SE Mean: 0.25</w:t>
                  </w:r>
                </w:p>
                <w:p w:rsidR="004B5801" w:rsidRDefault="004B5801" w:rsidP="004B5801">
                  <w:pPr>
                    <w:spacing w:line="240" w:lineRule="auto"/>
                  </w:pPr>
                  <w:r>
                    <w:t>SE Pred: 0.40</w:t>
                  </w:r>
                </w:p>
                <w:p w:rsidR="004B5801" w:rsidRDefault="004B5801" w:rsidP="004B5801"/>
              </w:txbxContent>
            </v:textbox>
          </v:shape>
        </w:pict>
      </w:r>
      <w:r w:rsidRPr="00EC04A3">
        <w:rPr>
          <w:noProof/>
          <w:lang w:eastAsia="en-CA"/>
        </w:rPr>
        <w:pict>
          <v:shape id="Text Box 32" o:spid="_x0000_s1027" type="#_x0000_t202" style="position:absolute;left:0;text-align:left;margin-left:349.7pt;margin-top:360.3pt;width:101.25pt;height:7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G+ClgIAALsFAAAOAAAAZHJzL2Uyb0RvYy54bWysVN9PGzEMfp+0/yHK+7i2UCgVV9SBmCYh&#10;QCsTz2kuoRFJnCVp77q/Hid3PcqPF6a93NnxZ8f+YvvsvDGabIQPCmxJhwcDSoTlUCn7WNLf91ff&#10;JpSEyGzFNFhR0q0I9Hz29ctZ7aZiBCvQlfAEg9gwrV1JVzG6aVEEvhKGhQNwwqJRgjcsouofi8qz&#10;GqMbXYwGg+OiBl85D1yEgKeXrZHOcnwpBY+3UgYRiS4p5hbz1+fvMn2L2RmbPnrmVop3abB/yMIw&#10;ZfHSPtQli4ysvXoXyijuIYCMBxxMAVIqLnINWM1w8KaaxYo5kWtBcoLraQr/Lyy/2dx5oqqSHo4o&#10;sczgG92LJpLv0BA8Qn5qF6YIWzgExgbP8Z135wEPU9mN9Cb9sSCCdmR627ObovHkNJqMJydjSjja&#10;TseTyTjTX7x4Ox/iDwGGJKGkHl8vk8o21yFiJgjdQdJlAbSqrpTWWUkdIy60JxuGb61jzhE9XqG0&#10;JXVJjw/x6ncRUujef6kZf0pVvo6AmrbJU+Te6tJKDLVMZClutUgYbX8JidxmQj7IkXEubJ9nRieU&#10;xIo+49jhX7L6jHNbB3rkm8HG3tkoC75l6TW11dOOWtnikaS9upMYm2WTm6pvlCVUW+wfD+0EBsev&#10;FPJ9zUK8Yx5HDlsG10i8xY/UgI8EnUTJCvzfj84THicBrZTUOMIlDX/WzAtK9E+LM3I6PDpKM5+V&#10;o/HJCBW/b1nuW+zaXAB2zhAXluNZTPiod6L0YB5w28zTrWhiluPdJY078SK2iwW3FRfzeQbhlDsW&#10;r+3C8RQ6sZz67L55YN51fR5xQm5gN+xs+qbdW2zytDBfR5Aqz0LiuWW14x83RG7XbpulFbSvZ9TL&#10;zp09AwAA//8DAFBLAwQUAAYACAAAACEAw68E794AAAALAQAADwAAAGRycy9kb3ducmV2LnhtbEyP&#10;wU7DMBBE70j8g7VI3KidCqVxyKYCVLhwokWc3di1LWI7st00/D3mBMfVPM287baLG8msYrLBI1Qr&#10;BkT5IUjrNcLH4eWuAZKy8FKMwSuEb5Vg219fdaKV4eLf1bzPmpQSn1qBYHKeWkrTYJQTaRUm5Ut2&#10;CtGJXM6oqYziUsrdSNeM1dQJ68uCEZN6Nmr42p8dwu5Jcz00IppdI62dl8/Tm35FvL1ZHh+AZLXk&#10;Pxh+9Ys69MXpGM5eJjIi1JzfFxRhs2Y1kEJwVnEgR4RmU9VA+47+/6H/AQAA//8DAFBLAQItABQA&#10;BgAIAAAAIQC2gziS/gAAAOEBAAATAAAAAAAAAAAAAAAAAAAAAABbQ29udGVudF9UeXBlc10ueG1s&#10;UEsBAi0AFAAGAAgAAAAhADj9If/WAAAAlAEAAAsAAAAAAAAAAAAAAAAALwEAAF9yZWxzLy5yZWxz&#10;UEsBAi0AFAAGAAgAAAAhAGm4b4KWAgAAuwUAAA4AAAAAAAAAAAAAAAAALgIAAGRycy9lMm9Eb2Mu&#10;eG1sUEsBAi0AFAAGAAgAAAAhAMOvBO/eAAAACwEAAA8AAAAAAAAAAAAAAAAA8AQAAGRycy9kb3du&#10;cmV2LnhtbFBLBQYAAAAABAAEAPMAAAD7BQAAAAA=&#10;" fillcolor="white [3201]" strokeweight=".5pt">
            <v:textbox>
              <w:txbxContent>
                <w:p w:rsidR="004B5801" w:rsidRDefault="004B5801" w:rsidP="004B5801">
                  <w:pPr>
                    <w:spacing w:line="240" w:lineRule="auto"/>
                  </w:pPr>
                  <w:r>
                    <w:t>Prediction: 186</w:t>
                  </w:r>
                </w:p>
                <w:p w:rsidR="004B5801" w:rsidRDefault="004B5801" w:rsidP="004B5801">
                  <w:pPr>
                    <w:spacing w:line="240" w:lineRule="auto"/>
                  </w:pPr>
                  <w:r>
                    <w:t>SE Mean: 0.88</w:t>
                  </w:r>
                </w:p>
                <w:p w:rsidR="004B5801" w:rsidRDefault="004B5801" w:rsidP="004B5801">
                  <w:pPr>
                    <w:spacing w:line="240" w:lineRule="auto"/>
                  </w:pPr>
                  <w:r>
                    <w:t>SE Pred: 1.25</w:t>
                  </w:r>
                </w:p>
                <w:p w:rsidR="004B5801" w:rsidRDefault="004B5801" w:rsidP="004B5801"/>
              </w:txbxContent>
            </v:textbox>
          </v:shape>
        </w:pict>
      </w:r>
      <w:r w:rsidRPr="00EC04A3">
        <w:rPr>
          <w:noProof/>
          <w:lang w:eastAsia="en-CA"/>
        </w:rPr>
        <w:pict>
          <v:shape id="Text Box 33" o:spid="_x0000_s1028" type="#_x0000_t202" style="position:absolute;left:0;text-align:left;margin-left:349.65pt;margin-top:.35pt;width:101.25pt;height:7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8HKXgIAAMkEAAAOAAAAZHJzL2Uyb0RvYy54bWysVNtuGjEQfa/Uf7D8XhZISAjKElEiqkpR&#10;EgmqPBuvF1b1elzbsEu/vsfmkgt9qsqD8Vx8ZubMzN7etbVmW+V8RSbnvU6XM2UkFZVZ5fzHYvZl&#10;yJkPwhRCk1E53ynP78afP902dqT6tCZdKMcAYvyosTlfh2BHWeblWtXCd8gqA2NJrhYBoltlhRMN&#10;0Gud9bvdq6whV1hHUnkP7f3eyMcJvyyVDE9l6VVgOufILaTTpXMZz2x8K0YrJ+y6koc0xD9kUYvK&#10;IOgJ6l4EwTauOoOqK+nIUxk6kuqMyrKSKtWAanrdD9XM18KqVAvI8fZEk/9/sPJx++xYVeT84oIz&#10;I2r0aKHawL5Sy6ACP431I7jNLRxDCz36fNR7KGPZbenq+I+CGOxgendiN6LJ+Kg/HAyvB5xJ2G4G&#10;w+Eg0Z+9vrbOh2+KahYvOXfoXiJVbB98QCZwPbrEYJ50VcwqrZOw81Pt2Fag0ZiPghrOtPABypzP&#10;0i8mDYh3z7RhTc6vLpDLGWSMdcJcaiF/niMAT5v4UqVhO+QZKdtTE2+hXbaJ4v6RtiUVO7DpaD+P&#10;3spZhWAPyPdZOAwgCMRShSccpSZkSIcbZ2tyv/+mj/6YC1g5azDQOfe/NsIp0PDdYGJuepeXcQOS&#10;cDm47kNwby3LtxazqacEKntYXyvTNfoHfbyWjuoX7N4kRoVJGInYOQ/H6zTs1wy7K9Vkkpww81aE&#10;BzO3MkJH3iLJi/ZFOHvoesC8PNJx9MXoQ/P3vvGlockmUFmlyYg871lFj6OAfUndPux2XMi3cvJ6&#10;/QKN/wAAAP//AwBQSwMEFAAGAAgAAAAhAIYO5zPcAAAACAEAAA8AAABkcnMvZG93bnJldi54bWxM&#10;j8FOwzAQRO9I/IO1SNyoExBtk8apEBJHhEg5wM21l8QlXkexm4Z+PcsJjqt5mn1TbWffiwnH6AIp&#10;yBcZCCQTrKNWwdvu6WYNIiZNVveBUME3RtjWlxeVLm040StOTWoFl1AstYIupaGUMpoOvY6LMCBx&#10;9hlGrxOfYyvtqE9c7nt5m2VL6bUj/tDpAR87NF/N0Suw9B7IfLjns6PGuOL8sj6YSanrq/lhAyLh&#10;nP5g+NVndajZaR+OZKPoFSyL4o5RBSsQHBdZzkv2zN3nK5B1Jf8PqH8AAAD//wMAUEsBAi0AFAAG&#10;AAgAAAAhALaDOJL+AAAA4QEAABMAAAAAAAAAAAAAAAAAAAAAAFtDb250ZW50X1R5cGVzXS54bWxQ&#10;SwECLQAUAAYACAAAACEAOP0h/9YAAACUAQAACwAAAAAAAAAAAAAAAAAvAQAAX3JlbHMvLnJlbHNQ&#10;SwECLQAUAAYACAAAACEAeyfByl4CAADJBAAADgAAAAAAAAAAAAAAAAAuAgAAZHJzL2Uyb0RvYy54&#10;bWxQSwECLQAUAAYACAAAACEAhg7nM9wAAAAIAQAADwAAAAAAAAAAAAAAAAC4BAAAZHJzL2Rvd25y&#10;ZXYueG1sUEsFBgAAAAAEAAQA8wAAAMEFAAAAAA==&#10;" fillcolor="window" strokeweight=".5pt">
            <v:textbox>
              <w:txbxContent>
                <w:p w:rsidR="004B5801" w:rsidRDefault="004B5801" w:rsidP="004B5801">
                  <w:pPr>
                    <w:spacing w:line="240" w:lineRule="auto"/>
                  </w:pPr>
                  <w:r>
                    <w:t>Prediction: 160.4</w:t>
                  </w:r>
                </w:p>
                <w:p w:rsidR="004B5801" w:rsidRDefault="004B5801" w:rsidP="004B5801">
                  <w:pPr>
                    <w:spacing w:line="240" w:lineRule="auto"/>
                  </w:pPr>
                  <w:r>
                    <w:t>SE Mean: 0.95</w:t>
                  </w:r>
                </w:p>
                <w:p w:rsidR="004B5801" w:rsidRDefault="004B5801" w:rsidP="004B5801">
                  <w:pPr>
                    <w:spacing w:line="240" w:lineRule="auto"/>
                  </w:pPr>
                  <w:r>
                    <w:t>SE Pred: 1.53</w:t>
                  </w:r>
                </w:p>
                <w:p w:rsidR="004B5801" w:rsidRDefault="004B5801" w:rsidP="004B5801"/>
              </w:txbxContent>
            </v:textbox>
          </v:shape>
        </w:pict>
      </w:r>
      <w:r w:rsidR="004B5801" w:rsidRPr="0024286A">
        <w:rPr>
          <w:noProof/>
          <w:lang w:val="en-US"/>
        </w:rPr>
        <w:drawing>
          <wp:inline distT="0" distB="0" distL="0" distR="0">
            <wp:extent cx="4396154" cy="2118947"/>
            <wp:effectExtent l="38100" t="0" r="61595" b="15240"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4B5801" w:rsidRPr="0024286A">
        <w:rPr>
          <w:noProof/>
          <w:lang w:val="en-US"/>
        </w:rPr>
        <w:drawing>
          <wp:inline distT="0" distB="0" distL="0" distR="0">
            <wp:extent cx="4404946" cy="2083777"/>
            <wp:effectExtent l="38100" t="0" r="53340" b="12065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4B5801" w:rsidRPr="0024286A">
        <w:rPr>
          <w:noProof/>
          <w:lang w:val="en-US"/>
        </w:rPr>
        <w:drawing>
          <wp:inline distT="0" distB="0" distL="0" distR="0">
            <wp:extent cx="4402666" cy="2415822"/>
            <wp:effectExtent l="38100" t="0" r="55245" b="2286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B5801" w:rsidRPr="00A51F5D" w:rsidRDefault="00224500" w:rsidP="004B58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. </w:t>
      </w:r>
      <w:r w:rsidR="00D46F19">
        <w:rPr>
          <w:rFonts w:ascii="Times New Roman" w:hAnsi="Times New Roman" w:cs="Times New Roman"/>
          <w:sz w:val="24"/>
          <w:szCs w:val="24"/>
        </w:rPr>
        <w:t xml:space="preserve">Figure </w:t>
      </w:r>
      <w:r w:rsidR="004B5801" w:rsidRPr="00A51F5D">
        <w:rPr>
          <w:rFonts w:ascii="Times New Roman" w:hAnsi="Times New Roman" w:cs="Times New Roman"/>
          <w:sz w:val="24"/>
          <w:szCs w:val="24"/>
        </w:rPr>
        <w:t xml:space="preserve">3: Optimization of enzyme mixtures for </w:t>
      </w:r>
      <w:r w:rsidR="004B5801" w:rsidRPr="00A51F5D">
        <w:rPr>
          <w:rFonts w:ascii="Times New Roman" w:hAnsi="Times New Roman" w:cs="Times New Roman"/>
          <w:bCs/>
          <w:sz w:val="24"/>
          <w:szCs w:val="24"/>
        </w:rPr>
        <w:t>relative glucose yield</w:t>
      </w:r>
      <w:r w:rsidR="004B5801" w:rsidRPr="00A51F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5801" w:rsidRPr="00A51F5D">
        <w:rPr>
          <w:rFonts w:ascii="Times New Roman" w:hAnsi="Times New Roman" w:cs="Times New Roman"/>
          <w:sz w:val="24"/>
          <w:szCs w:val="24"/>
        </w:rPr>
        <w:t xml:space="preserve">as a function of synergetic interaction of rumen enzymes mix (a), Accellerase 1500(b), Accellerase XC (c) with recombinant enzymes for hydrolysis of alkaline peroxide pre-treated </w:t>
      </w:r>
      <w:r w:rsidR="004B5801" w:rsidRPr="00A51F5D">
        <w:rPr>
          <w:rFonts w:ascii="Times New Roman" w:hAnsi="Times New Roman" w:cs="Times New Roman"/>
          <w:bCs/>
          <w:sz w:val="24"/>
          <w:szCs w:val="24"/>
        </w:rPr>
        <w:t>barley straw</w:t>
      </w:r>
      <w:r w:rsidR="004B5801" w:rsidRPr="00A51F5D">
        <w:rPr>
          <w:rFonts w:ascii="Times New Roman" w:hAnsi="Times New Roman" w:cs="Times New Roman"/>
          <w:sz w:val="24"/>
          <w:szCs w:val="24"/>
        </w:rPr>
        <w:t>.</w:t>
      </w:r>
    </w:p>
    <w:p w:rsidR="007472D1" w:rsidRDefault="004B5801" w:rsidP="004B5801">
      <w:pPr>
        <w:jc w:val="right"/>
      </w:pPr>
      <w:bookmarkStart w:id="0" w:name="_GoBack"/>
      <w:bookmarkEnd w:id="0"/>
      <w:r>
        <w:t xml:space="preserve">Badhan et al </w:t>
      </w:r>
    </w:p>
    <w:sectPr w:rsidR="007472D1" w:rsidSect="00EC04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835C56"/>
    <w:rsid w:val="00224500"/>
    <w:rsid w:val="004B5801"/>
    <w:rsid w:val="007472D1"/>
    <w:rsid w:val="00835C56"/>
    <w:rsid w:val="00D46F19"/>
    <w:rsid w:val="00EC0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8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8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0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Excel%20file\enzyme%20work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Excel%20file\enzyme%20work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Excel%20file\enzyme%20wor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Y val="126"/>
      <c:perspective val="30"/>
    </c:view3D>
    <c:plotArea>
      <c:layout>
        <c:manualLayout>
          <c:layoutTarget val="inner"/>
          <c:xMode val="edge"/>
          <c:yMode val="edge"/>
          <c:x val="9.7222222222222206E-3"/>
          <c:y val="0.14199912510936105"/>
          <c:w val="0.98333333333333284"/>
          <c:h val="0.82086286089238791"/>
        </c:manualLayout>
      </c:layout>
      <c:pie3DChart>
        <c:varyColors val="1"/>
        <c:ser>
          <c:idx val="0"/>
          <c:order val="0"/>
          <c:spPr>
            <a:effectLst>
              <a:outerShdw dist="50800" dir="5400000" sx="1000" sy="1000" algn="ctr" rotWithShape="0">
                <a:srgbClr val="000000">
                  <a:alpha val="43137"/>
                </a:srgbClr>
              </a:outerShdw>
            </a:effectLst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dPt>
            <c:idx val="11"/>
            <c:spPr>
              <a:solidFill>
                <a:schemeClr val="accent2">
                  <a:lumMod val="60000"/>
                  <a:lumOff val="40000"/>
                </a:schemeClr>
              </a:solidFill>
              <a:effectLst>
                <a:outerShdw dist="50800" dir="5400000" sx="1000" sy="1000" algn="ctr" rotWithShape="0">
                  <a:srgbClr val="000000">
                    <a:alpha val="43137"/>
                  </a:srgbClr>
                </a:outerShdw>
              </a:effectLst>
              <a:scene3d>
                <a:camera prst="orthographicFront"/>
                <a:lightRig rig="threePt" dir="t"/>
              </a:scene3d>
              <a:sp3d>
                <a:bevelT/>
                <a:bevelB/>
              </a:sp3d>
            </c:spPr>
          </c:dPt>
          <c:dLbls>
            <c:dLbl>
              <c:idx val="6"/>
              <c:layout>
                <c:manualLayout>
                  <c:x val="0.18074671916010504"/>
                  <c:y val="3.7347623213765002E-2"/>
                </c:manualLayout>
              </c:layout>
              <c:showCatName val="1"/>
              <c:showPercent val="1"/>
            </c:dLbl>
            <c:dLbl>
              <c:idx val="7"/>
              <c:layout>
                <c:manualLayout>
                  <c:x val="-1.1236439195100601E-2"/>
                  <c:y val="0.18741980169145506"/>
                </c:manualLayout>
              </c:layout>
              <c:showCatName val="1"/>
              <c:showPercent val="1"/>
            </c:dLbl>
            <c:dLbl>
              <c:idx val="11"/>
              <c:layout>
                <c:manualLayout>
                  <c:x val="0.39995445254809497"/>
                  <c:y val="5.41422187091478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umen mix enz
70%</a:t>
                    </a:r>
                  </a:p>
                </c:rich>
              </c:tx>
              <c:showCatName val="1"/>
              <c:showPercent val="1"/>
            </c:dLbl>
            <c:showCatName val="1"/>
            <c:showPercent val="1"/>
            <c:showLeaderLines val="1"/>
          </c:dLbls>
          <c:cat>
            <c:strRef>
              <c:f>Sheet1!$A$22:$A$33</c:f>
              <c:strCache>
                <c:ptCount val="12"/>
                <c:pt idx="0">
                  <c:v>Acell 1500</c:v>
                </c:pt>
                <c:pt idx="1">
                  <c:v>XYN11A</c:v>
                </c:pt>
                <c:pt idx="2">
                  <c:v>PGA28A</c:v>
                </c:pt>
                <c:pt idx="3">
                  <c:v>E-BGLUC</c:v>
                </c:pt>
                <c:pt idx="4">
                  <c:v>FAE1A</c:v>
                </c:pt>
                <c:pt idx="5">
                  <c:v>Acell XC</c:v>
                </c:pt>
                <c:pt idx="6">
                  <c:v>EGL7A</c:v>
                </c:pt>
                <c:pt idx="7">
                  <c:v>AXE16A</c:v>
                </c:pt>
                <c:pt idx="8">
                  <c:v>ABF54B</c:v>
                </c:pt>
                <c:pt idx="9">
                  <c:v>E-BXSRB</c:v>
                </c:pt>
                <c:pt idx="10">
                  <c:v>AXE16B</c:v>
                </c:pt>
                <c:pt idx="11">
                  <c:v>RF</c:v>
                </c:pt>
              </c:strCache>
            </c:strRef>
          </c:cat>
          <c:val>
            <c:numRef>
              <c:f>Sheet1!$Q$22:$Q$33</c:f>
              <c:numCache>
                <c:formatCode>General</c:formatCode>
                <c:ptCount val="12"/>
                <c:pt idx="6">
                  <c:v>21</c:v>
                </c:pt>
                <c:pt idx="7">
                  <c:v>9</c:v>
                </c:pt>
                <c:pt idx="11">
                  <c:v>70</c:v>
                </c:pt>
              </c:numCache>
            </c:numRef>
          </c:val>
        </c:ser>
        <c:dLbls>
          <c:showCatName val="1"/>
          <c:showPercent val="1"/>
        </c:dLbls>
      </c:pie3DChart>
    </c:plotArea>
    <c:plotVisOnly val="1"/>
    <c:dispBlanksAs val="zero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Y val="248"/>
      <c:perspective val="30"/>
    </c:view3D>
    <c:plotArea>
      <c:layout>
        <c:manualLayout>
          <c:layoutTarget val="inner"/>
          <c:xMode val="edge"/>
          <c:yMode val="edge"/>
          <c:x val="6.457888035449162E-3"/>
          <c:y val="0.12942433002152104"/>
          <c:w val="0.987084223929102"/>
          <c:h val="0.76122006413506205"/>
        </c:manualLayout>
      </c:layout>
      <c:pie3DChart>
        <c:varyColors val="1"/>
        <c:ser>
          <c:idx val="0"/>
          <c:order val="0"/>
          <c:spPr>
            <a:effectLst>
              <a:outerShdw dist="50800" dir="5400000" sx="1000" sy="1000" algn="ctr" rotWithShape="0">
                <a:srgbClr val="000000">
                  <a:alpha val="43137"/>
                </a:srgbClr>
              </a:outerShdw>
            </a:effectLst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dLbls>
            <c:dLbl>
              <c:idx val="0"/>
              <c:layout>
                <c:manualLayout>
                  <c:x val="0.29017304515037001"/>
                  <c:y val="6.2291268742293099E-2"/>
                </c:manualLayout>
              </c:layout>
              <c:showCatName val="1"/>
              <c:showPercent val="1"/>
            </c:dLbl>
            <c:dLbl>
              <c:idx val="4"/>
              <c:layout>
                <c:manualLayout>
                  <c:x val="0.23078450570211101"/>
                  <c:y val="6.1446532684680498E-3"/>
                </c:manualLayout>
              </c:layout>
              <c:showCatName val="1"/>
              <c:showPercent val="1"/>
            </c:dLbl>
            <c:dLbl>
              <c:idx val="6"/>
              <c:layout>
                <c:manualLayout>
                  <c:x val="-7.4977332378907219E-2"/>
                  <c:y val="5.7517790230064605E-2"/>
                </c:manualLayout>
              </c:layout>
              <c:showCatName val="1"/>
              <c:showPercent val="1"/>
            </c:dLbl>
            <c:showCatName val="1"/>
            <c:showPercent val="1"/>
            <c:showLeaderLines val="1"/>
          </c:dLbls>
          <c:cat>
            <c:strRef>
              <c:f>Sheet1!$A$22:$A$33</c:f>
              <c:strCache>
                <c:ptCount val="12"/>
                <c:pt idx="0">
                  <c:v>Acell 1500</c:v>
                </c:pt>
                <c:pt idx="1">
                  <c:v>XYN11A</c:v>
                </c:pt>
                <c:pt idx="2">
                  <c:v>PGA28A</c:v>
                </c:pt>
                <c:pt idx="3">
                  <c:v>E-BGLUC</c:v>
                </c:pt>
                <c:pt idx="4">
                  <c:v>FAE1A</c:v>
                </c:pt>
                <c:pt idx="5">
                  <c:v>Acell XC</c:v>
                </c:pt>
                <c:pt idx="6">
                  <c:v>EGL7A</c:v>
                </c:pt>
                <c:pt idx="7">
                  <c:v>AXE16A</c:v>
                </c:pt>
                <c:pt idx="8">
                  <c:v>ABF54B</c:v>
                </c:pt>
                <c:pt idx="9">
                  <c:v>E-BXSRB</c:v>
                </c:pt>
                <c:pt idx="10">
                  <c:v>AXE16B</c:v>
                </c:pt>
                <c:pt idx="11">
                  <c:v>RF</c:v>
                </c:pt>
              </c:strCache>
            </c:strRef>
          </c:cat>
          <c:val>
            <c:numRef>
              <c:f>Sheet1!$I$22:$I$33</c:f>
              <c:numCache>
                <c:formatCode>General</c:formatCode>
                <c:ptCount val="12"/>
                <c:pt idx="0">
                  <c:v>67</c:v>
                </c:pt>
                <c:pt idx="4">
                  <c:v>17</c:v>
                </c:pt>
                <c:pt idx="6">
                  <c:v>16</c:v>
                </c:pt>
              </c:numCache>
            </c:numRef>
          </c:val>
        </c:ser>
        <c:dLbls>
          <c:showCatName val="1"/>
          <c:showPercent val="1"/>
        </c:dLbls>
      </c:pie3DChart>
    </c:plotArea>
    <c:plotVisOnly val="1"/>
    <c:dispBlanksAs val="zero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Y val="194"/>
      <c:perspective val="30"/>
    </c:view3D>
    <c:plotArea>
      <c:layout>
        <c:manualLayout>
          <c:layoutTarget val="inner"/>
          <c:xMode val="edge"/>
          <c:yMode val="edge"/>
          <c:x val="1.9912273351573303E-2"/>
          <c:y val="0.14591892583423602"/>
          <c:w val="0.96941942565757711"/>
          <c:h val="0.78404672769197703"/>
        </c:manualLayout>
      </c:layout>
      <c:pie3DChart>
        <c:varyColors val="1"/>
        <c:ser>
          <c:idx val="0"/>
          <c:order val="0"/>
          <c:spPr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dLbls>
            <c:dLbl>
              <c:idx val="0"/>
              <c:layout>
                <c:manualLayout>
                  <c:x val="3.9838549593065604E-2"/>
                  <c:y val="3.229112452950561E-2"/>
                </c:manualLayout>
              </c:layout>
              <c:showCatName val="1"/>
              <c:showPercent val="1"/>
            </c:dLbl>
            <c:dLbl>
              <c:idx val="1"/>
              <c:layout>
                <c:manualLayout>
                  <c:x val="-0.3298339178190961"/>
                  <c:y val="-4.5543060416276399E-3"/>
                </c:manualLayout>
              </c:layout>
              <c:showCatName val="1"/>
              <c:showPercent val="1"/>
            </c:dLbl>
            <c:dLbl>
              <c:idx val="3"/>
              <c:layout>
                <c:manualLayout>
                  <c:x val="-3.1299543439423004E-2"/>
                  <c:y val="0.11292055491567302"/>
                </c:manualLayout>
              </c:layout>
              <c:showCatName val="1"/>
              <c:showPercent val="1"/>
            </c:dLbl>
            <c:dLbl>
              <c:idx val="4"/>
              <c:layout>
                <c:manualLayout>
                  <c:x val="2.15281851003137E-2"/>
                  <c:y val="0.23896663735213505"/>
                </c:manualLayout>
              </c:layout>
              <c:showCatName val="1"/>
              <c:showPercent val="1"/>
            </c:dLbl>
            <c:dLbl>
              <c:idx val="5"/>
              <c:layout>
                <c:manualLayout>
                  <c:x val="0.29510671747062706"/>
                  <c:y val="-6.2044097800077816E-3"/>
                </c:manualLayout>
              </c:layout>
              <c:showCatName val="1"/>
              <c:showPercent val="1"/>
            </c:dLbl>
            <c:dLbl>
              <c:idx val="7"/>
              <c:layout>
                <c:manualLayout>
                  <c:x val="7.5665327208012001E-2"/>
                  <c:y val="9.0342302224345902E-2"/>
                </c:manualLayout>
              </c:layout>
              <c:showCatName val="1"/>
              <c:showPercent val="1"/>
            </c:dLbl>
            <c:showCatName val="1"/>
            <c:showPercent val="1"/>
            <c:showLeaderLines val="1"/>
          </c:dLbls>
          <c:cat>
            <c:strRef>
              <c:f>Sheet1!$A$22:$A$33</c:f>
              <c:strCache>
                <c:ptCount val="12"/>
                <c:pt idx="0">
                  <c:v>Acell 1500</c:v>
                </c:pt>
                <c:pt idx="1">
                  <c:v>XYN11A</c:v>
                </c:pt>
                <c:pt idx="2">
                  <c:v>PGA28A</c:v>
                </c:pt>
                <c:pt idx="3">
                  <c:v>E-BGLUC</c:v>
                </c:pt>
                <c:pt idx="4">
                  <c:v>FAE1A</c:v>
                </c:pt>
                <c:pt idx="5">
                  <c:v>Acell XC</c:v>
                </c:pt>
                <c:pt idx="6">
                  <c:v>EGL7A</c:v>
                </c:pt>
                <c:pt idx="7">
                  <c:v>AXE16A</c:v>
                </c:pt>
                <c:pt idx="8">
                  <c:v>ABF54B</c:v>
                </c:pt>
                <c:pt idx="9">
                  <c:v>E-BXSRB</c:v>
                </c:pt>
                <c:pt idx="10">
                  <c:v>AXE16B</c:v>
                </c:pt>
                <c:pt idx="11">
                  <c:v>RF</c:v>
                </c:pt>
              </c:strCache>
            </c:strRef>
          </c:cat>
          <c:val>
            <c:numRef>
              <c:f>Sheet1!$J$22:$J$33</c:f>
              <c:numCache>
                <c:formatCode>General</c:formatCode>
                <c:ptCount val="12"/>
                <c:pt idx="4">
                  <c:v>25</c:v>
                </c:pt>
                <c:pt idx="5">
                  <c:v>50</c:v>
                </c:pt>
                <c:pt idx="7">
                  <c:v>25</c:v>
                </c:pt>
              </c:numCache>
            </c:numRef>
          </c:val>
        </c:ser>
        <c:dLbls>
          <c:showCatName val="1"/>
          <c:showPercent val="1"/>
        </c:dLbls>
      </c:pie3DChart>
    </c:plotArea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>AAFC-AAC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, Ajay</dc:creator>
  <cp:keywords/>
  <dc:description/>
  <cp:lastModifiedBy>aragay</cp:lastModifiedBy>
  <cp:revision>4</cp:revision>
  <dcterms:created xsi:type="dcterms:W3CDTF">2014-01-17T21:01:00Z</dcterms:created>
  <dcterms:modified xsi:type="dcterms:W3CDTF">2014-04-21T02:57:00Z</dcterms:modified>
</cp:coreProperties>
</file>